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0DB90" w14:textId="3BB5A9E4" w:rsidR="0065202D" w:rsidRDefault="00E527FA" w:rsidP="00E527FA">
      <w:pPr>
        <w:rPr>
          <w:rFonts w:ascii="Calibri" w:eastAsia="Times New Roman" w:hAnsi="Calibri" w:cs="Times New Roman"/>
          <w:color w:val="000000"/>
          <w:lang w:eastAsia="en-AU"/>
        </w:rPr>
      </w:pPr>
      <w:bookmarkStart w:id="0" w:name="_GoBack"/>
      <w:bookmarkEnd w:id="0"/>
      <w:r>
        <w:rPr>
          <w:b/>
        </w:rPr>
        <w:t xml:space="preserve">Table </w:t>
      </w:r>
      <w:r w:rsidR="00475A28">
        <w:rPr>
          <w:b/>
        </w:rPr>
        <w:t>S3</w:t>
      </w:r>
      <w:r w:rsidRPr="006752A0">
        <w:rPr>
          <w:b/>
        </w:rPr>
        <w:t xml:space="preserve"> </w:t>
      </w:r>
      <w:r w:rsidRPr="00080E31">
        <w:t>Su</w:t>
      </w:r>
      <w:r w:rsidR="00475A28" w:rsidRPr="00080E31">
        <w:t>mmary of SNP marker associated with heading date</w:t>
      </w:r>
      <w:r w:rsidRPr="00080E31">
        <w:t xml:space="preserve"> from </w:t>
      </w:r>
      <w:r w:rsidR="001B580C" w:rsidRPr="00080E31">
        <w:t>two locations</w:t>
      </w:r>
      <w:r w:rsidRPr="00080E31">
        <w:t xml:space="preserve"> in </w:t>
      </w:r>
      <w:r w:rsidR="00A45FE2">
        <w:t>three successive years (</w:t>
      </w:r>
      <w:r w:rsidRPr="00080E31">
        <w:t>2016-2018</w:t>
      </w:r>
      <w:r w:rsidR="00A45FE2">
        <w:t>)</w:t>
      </w:r>
      <w:r w:rsidR="00A1078E" w:rsidRPr="00080E31">
        <w:rPr>
          <w:rFonts w:ascii="Calibri" w:eastAsia="Times New Roman" w:hAnsi="Calibri" w:cs="Times New Roman"/>
          <w:color w:val="000000"/>
          <w:lang w:eastAsia="en-AU"/>
        </w:rPr>
        <w:t>.</w:t>
      </w:r>
      <w:r w:rsidR="00A1078E" w:rsidRPr="00BC211A">
        <w:rPr>
          <w:rFonts w:ascii="Calibri" w:eastAsia="Times New Roman" w:hAnsi="Calibri" w:cs="Times New Roman"/>
          <w:color w:val="000000"/>
          <w:lang w:eastAsia="en-AU"/>
        </w:rPr>
        <w:t xml:space="preserve"> </w:t>
      </w:r>
      <w:r w:rsidR="00BC211A" w:rsidRPr="00BC211A">
        <w:rPr>
          <w:rFonts w:ascii="Calibri" w:eastAsia="Times New Roman" w:hAnsi="Calibri" w:cs="Times New Roman"/>
          <w:color w:val="000000"/>
          <w:lang w:eastAsia="en-AU"/>
        </w:rPr>
        <w:t xml:space="preserve">Shaded blocks represent SNP markers that are in strong LD when the bottom of the 90% D-prime confidence interval is greater than 0.70, and the top of the confidence interval is at least 0.98 as defined in Gabriel et al. </w:t>
      </w:r>
      <w:r w:rsidR="00475A28">
        <w:rPr>
          <w:rFonts w:ascii="Calibri" w:eastAsia="Times New Roman" w:hAnsi="Calibri" w:cs="Times New Roman"/>
          <w:color w:val="000000"/>
          <w:lang w:eastAsia="en-AU"/>
        </w:rPr>
        <w:t>(2002)</w:t>
      </w:r>
      <w:r w:rsidR="001B580C">
        <w:rPr>
          <w:rFonts w:ascii="Calibri" w:eastAsia="Times New Roman" w:hAnsi="Calibri" w:cs="Times New Roman"/>
          <w:color w:val="000000"/>
          <w:lang w:eastAsia="en-AU"/>
        </w:rPr>
        <w:t>.</w:t>
      </w:r>
    </w:p>
    <w:p w14:paraId="0D52B6A3" w14:textId="77777777" w:rsidR="00475A28" w:rsidRPr="00475A28" w:rsidRDefault="00475A28" w:rsidP="00E527FA">
      <w:pPr>
        <w:rPr>
          <w:rFonts w:ascii="Calibri" w:eastAsia="Times New Roman" w:hAnsi="Calibri" w:cs="Times New Roman"/>
          <w:color w:val="000000"/>
          <w:lang w:eastAsia="en-AU"/>
        </w:rPr>
      </w:pPr>
    </w:p>
    <w:tbl>
      <w:tblPr>
        <w:tblW w:w="986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921"/>
        <w:gridCol w:w="923"/>
        <w:gridCol w:w="316"/>
        <w:gridCol w:w="1134"/>
        <w:gridCol w:w="850"/>
        <w:gridCol w:w="850"/>
        <w:gridCol w:w="886"/>
        <w:gridCol w:w="1020"/>
        <w:gridCol w:w="903"/>
        <w:gridCol w:w="1020"/>
      </w:tblGrid>
      <w:tr w:rsidR="00473156" w:rsidRPr="00A779A0" w14:paraId="12E96A2C" w14:textId="1CDC45A2" w:rsidTr="00316D25">
        <w:trPr>
          <w:trHeight w:val="890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E0438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bookmarkStart w:id="1" w:name="_Hlk21602910"/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Environment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C3F0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Chromosom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C819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Marker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22EDD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SNP</w:t>
            </w:r>
            <w:r w:rsidRPr="00A1078E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AE93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Consensus map postion-c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371DC" w14:textId="3DDFA522" w:rsidR="00473156" w:rsidRPr="00A779A0" w:rsidRDefault="000222B3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IGWSC</w:t>
            </w:r>
            <w:r w:rsidR="00A8761C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-bp</w:t>
            </w:r>
            <w:r w:rsidR="002855FB" w:rsidRPr="00A1078E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1286" w14:textId="6E9646B5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R</w:t>
            </w:r>
            <w:r w:rsidRPr="00BC0899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D5F58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MAF</w:t>
            </w:r>
            <w:r w:rsidRPr="00A1078E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F8370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Allele effect estimate %</w:t>
            </w:r>
            <w:r w:rsidRPr="00A1078E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c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2630A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  <w:t>p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E3A25" w14:textId="77777777" w:rsidR="00473156" w:rsidRPr="00A779A0" w:rsidRDefault="00473156" w:rsidP="00446734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-log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bscript"/>
              </w:rPr>
              <w:t>10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(</w:t>
            </w:r>
            <w:r w:rsidRPr="00A779A0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  <w:t>p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)</w:t>
            </w:r>
          </w:p>
        </w:tc>
      </w:tr>
      <w:tr w:rsidR="00A576DD" w:rsidRPr="00A779A0" w14:paraId="1C38923D" w14:textId="4261DABF" w:rsidTr="00A576DD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F9ACD76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ortham 201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8F98B" w14:textId="044848E4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5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9FC87" w14:textId="234F5987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63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F96EE8" w14:textId="362A5F3E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/</w:t>
            </w:r>
            <w:r w:rsidRPr="00E035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08609" w14:textId="1294A724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7CFD4B57" w14:textId="6BDCCCD8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6,260,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2D33F" w14:textId="10AB6039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EF8C5" w14:textId="199737F6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A7216" w14:textId="594A9642" w:rsidR="00A576DD" w:rsidRPr="005A3DA7" w:rsidRDefault="00A576DD" w:rsidP="00A576DD">
            <w:pPr>
              <w:spacing w:after="0"/>
              <w:jc w:val="center"/>
              <w:rPr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78BA3" w14:textId="1D733D2B" w:rsidR="00A576DD" w:rsidRPr="005A3DA7" w:rsidRDefault="00A576DD" w:rsidP="00A576DD">
            <w:pPr>
              <w:spacing w:after="0"/>
              <w:jc w:val="center"/>
              <w:rPr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4B74B" w14:textId="68FE5045" w:rsidR="00A576DD" w:rsidRPr="005A3DA7" w:rsidRDefault="00A576DD" w:rsidP="00A576DD">
            <w:pPr>
              <w:spacing w:after="0"/>
              <w:jc w:val="center"/>
              <w:rPr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3</w:t>
            </w:r>
          </w:p>
        </w:tc>
      </w:tr>
      <w:tr w:rsidR="00A576DD" w:rsidRPr="00A779A0" w14:paraId="55062C88" w14:textId="24C401C3" w:rsidTr="00A576DD">
        <w:trPr>
          <w:trHeight w:val="28"/>
          <w:jc w:val="center"/>
        </w:trPr>
        <w:tc>
          <w:tcPr>
            <w:tcW w:w="1040" w:type="dxa"/>
            <w:vAlign w:val="center"/>
          </w:tcPr>
          <w:p w14:paraId="414EE768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051EF" w14:textId="5FA8AAC7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5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3E670" w14:textId="7F5A4300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656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4C1B65" w14:textId="44C95255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E035F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3E12E" w14:textId="7A68601E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1D8C8F37" w14:textId="113C458E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6,260,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2ACB4" w14:textId="5045065E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84D22" w14:textId="03121D51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3DFBB" w14:textId="68FB65BE" w:rsidR="00A576DD" w:rsidRPr="005A3DA7" w:rsidRDefault="00A576DD" w:rsidP="00A576DD">
            <w:pPr>
              <w:spacing w:after="0"/>
              <w:jc w:val="center"/>
              <w:rPr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ABC42" w14:textId="0F7B2882" w:rsidR="00A576DD" w:rsidRPr="005A3DA7" w:rsidRDefault="00A576DD" w:rsidP="00A576DD">
            <w:pPr>
              <w:spacing w:after="0"/>
              <w:jc w:val="center"/>
              <w:rPr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4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51A13" w14:textId="02CDBEB9" w:rsidR="00A576DD" w:rsidRPr="005A3DA7" w:rsidRDefault="00A576DD" w:rsidP="00A576DD">
            <w:pPr>
              <w:spacing w:after="0"/>
              <w:jc w:val="center"/>
              <w:rPr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2</w:t>
            </w:r>
          </w:p>
        </w:tc>
      </w:tr>
      <w:tr w:rsidR="00A576DD" w:rsidRPr="00A779A0" w14:paraId="33CE4B8F" w14:textId="702074B5" w:rsidTr="00A576DD">
        <w:trPr>
          <w:trHeight w:val="28"/>
          <w:jc w:val="center"/>
        </w:trPr>
        <w:tc>
          <w:tcPr>
            <w:tcW w:w="1040" w:type="dxa"/>
            <w:vAlign w:val="center"/>
          </w:tcPr>
          <w:p w14:paraId="68E75151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7908E" w14:textId="47547127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5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1624A" w14:textId="2A1A7B3A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923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848E64" w14:textId="54F62681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/</w:t>
            </w:r>
            <w:r w:rsidRPr="003403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7868B" w14:textId="023009D2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40F9B163" w14:textId="07F5606F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6,713,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151D8" w14:textId="6B813D11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DB304" w14:textId="5810B598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9A1B3" w14:textId="14135FAA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D5CF7" w14:textId="4649AF42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3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46332" w14:textId="13D56127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5</w:t>
            </w:r>
          </w:p>
        </w:tc>
      </w:tr>
      <w:tr w:rsidR="00A576DD" w:rsidRPr="00A779A0" w14:paraId="0AA9BECB" w14:textId="77777777" w:rsidTr="00A576DD">
        <w:trPr>
          <w:trHeight w:val="28"/>
          <w:jc w:val="center"/>
        </w:trPr>
        <w:tc>
          <w:tcPr>
            <w:tcW w:w="1040" w:type="dxa"/>
            <w:vAlign w:val="center"/>
          </w:tcPr>
          <w:p w14:paraId="58B0137B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8440D" w14:textId="5CE3F995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5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795EA" w14:textId="7BFCD767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2532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8F2120" w14:textId="2DE07A23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/</w:t>
            </w:r>
            <w:r w:rsidRPr="003403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6B0C8" w14:textId="17BA63F7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29E8885A" w14:textId="6499A6A3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6,260,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3B82A" w14:textId="759AA5FC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D0A6F" w14:textId="48DEAE88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622BC" w14:textId="21DA6628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F5B0A" w14:textId="528DE2B3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4792F" w14:textId="283EC286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5</w:t>
            </w:r>
          </w:p>
        </w:tc>
      </w:tr>
      <w:tr w:rsidR="00A576DD" w:rsidRPr="00A779A0" w14:paraId="7F0980FD" w14:textId="77777777" w:rsidTr="00A576DD">
        <w:trPr>
          <w:trHeight w:val="28"/>
          <w:jc w:val="center"/>
        </w:trPr>
        <w:tc>
          <w:tcPr>
            <w:tcW w:w="1040" w:type="dxa"/>
            <w:vAlign w:val="center"/>
          </w:tcPr>
          <w:p w14:paraId="62E1D62F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2B38D" w14:textId="34EAF0B9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5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EDFF7" w14:textId="0AB94BD3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2606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B30C55" w14:textId="019E9986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3403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CC743" w14:textId="3C74622D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56A51986" w14:textId="57E7308A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6,255,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10EC3" w14:textId="5B3DFB6B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00396" w14:textId="73E3172D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68CE6" w14:textId="69FD1B59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833B1" w14:textId="2E0F04DE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4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3C27F" w14:textId="113A82D5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4</w:t>
            </w:r>
          </w:p>
        </w:tc>
      </w:tr>
      <w:tr w:rsidR="00A576DD" w:rsidRPr="00A779A0" w14:paraId="1080E8CA" w14:textId="09A586C4" w:rsidTr="00A576DD">
        <w:trPr>
          <w:trHeight w:val="28"/>
          <w:jc w:val="center"/>
        </w:trPr>
        <w:tc>
          <w:tcPr>
            <w:tcW w:w="1040" w:type="dxa"/>
            <w:vAlign w:val="center"/>
          </w:tcPr>
          <w:p w14:paraId="0C3570FD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C4AAF" w14:textId="0D1C625B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5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A254C" w14:textId="0CB9D21D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3508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4582B1" w14:textId="4FBE66DE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/</w:t>
            </w:r>
            <w:r w:rsidRPr="003403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38EFA" w14:textId="567D45AA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3EFD044F" w14:textId="1EE65DA1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6,259,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0DC04" w14:textId="06A2BF49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5856D" w14:textId="2C91062C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CB017" w14:textId="52A697BB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C482E" w14:textId="5C17C14A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5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A0724" w14:textId="165F245A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2</w:t>
            </w:r>
          </w:p>
        </w:tc>
      </w:tr>
      <w:tr w:rsidR="00A576DD" w:rsidRPr="00A779A0" w14:paraId="0AF14B51" w14:textId="599984D7" w:rsidTr="00556DFC">
        <w:trPr>
          <w:trHeight w:val="28"/>
          <w:jc w:val="center"/>
        </w:trPr>
        <w:tc>
          <w:tcPr>
            <w:tcW w:w="1040" w:type="dxa"/>
            <w:vAlign w:val="center"/>
          </w:tcPr>
          <w:p w14:paraId="3C6F58D6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FE036" w14:textId="3A6725F3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5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9429E" w14:textId="5B025CD2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63558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DA0C8" w14:textId="04AFD31D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3403E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DFC63" w14:textId="6842A572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4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0E6BD" w14:textId="5FD2032B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2,988,6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832BC" w14:textId="16D07306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F4F28" w14:textId="55D95DF5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C8AEC" w14:textId="0EF6635D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.1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A4DF5" w14:textId="1D4E94B8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0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DA21E" w14:textId="6AAC1794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6</w:t>
            </w:r>
          </w:p>
        </w:tc>
      </w:tr>
      <w:tr w:rsidR="00A576DD" w:rsidRPr="00A779A0" w14:paraId="6781F9C5" w14:textId="45BC9A8B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5E323E9" w14:textId="77777777" w:rsidR="00A576DD" w:rsidRPr="00A779A0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color w:val="000000"/>
                <w:sz w:val="16"/>
                <w:szCs w:val="14"/>
              </w:rPr>
              <w:t>Katanning 201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9868" w14:textId="6C34D352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4A3CC" w14:textId="15EC386F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7144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B708" w14:textId="36CADA68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DD08F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6734A" w14:textId="1C07787A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5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421C" w14:textId="65A5AF4B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7,826,1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BF5D" w14:textId="3B1901EB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738AF" w14:textId="3B0DCCAB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692FB" w14:textId="6CCFAFDA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.6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14EF8" w14:textId="12FA479A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6E-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6B3E" w14:textId="6EDD7085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2</w:t>
            </w:r>
          </w:p>
        </w:tc>
      </w:tr>
      <w:tr w:rsidR="00A576DD" w:rsidRPr="00A779A0" w14:paraId="370D991A" w14:textId="23EAC610" w:rsidTr="00316D25">
        <w:trPr>
          <w:trHeight w:val="28"/>
          <w:jc w:val="center"/>
        </w:trPr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429CCA8" w14:textId="77777777" w:rsidR="00A576DD" w:rsidRPr="00A779A0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D0CFE" w14:textId="71656125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83C72" w14:textId="723B8DCA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4092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3C8E4" w14:textId="41D72819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/</w:t>
            </w:r>
            <w:r w:rsidRPr="00DD08F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A6D3" w14:textId="487A5833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3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87F0A" w14:textId="189681C2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1,203,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2B7E1" w14:textId="594BC20F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51AA9" w14:textId="770AA386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C333" w14:textId="4DD90F0D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95465" w14:textId="34F0AA77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3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76A81" w14:textId="158FE945" w:rsidR="00A576DD" w:rsidRPr="005A3DA7" w:rsidRDefault="00A576DD" w:rsidP="00A576D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3</w:t>
            </w:r>
          </w:p>
        </w:tc>
      </w:tr>
      <w:tr w:rsidR="00A576DD" w:rsidRPr="00A779A0" w14:paraId="7159FAA0" w14:textId="33F0ED1E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FB743CD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ortham 201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0E2A4" w14:textId="48A4B9E8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D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39F3F" w14:textId="3B48CC16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A989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FC6B" w14:textId="553DCF30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/</w:t>
            </w:r>
            <w:r w:rsidRPr="00764C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0681E" w14:textId="6B2DFD88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A832" w14:textId="5E643F5E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,792,7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7192B" w14:textId="16CD21A2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D7164" w14:textId="6CC81AE8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40363" w14:textId="1D86BD4C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2C2AF" w14:textId="3134C1AD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4E-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3859F" w14:textId="499E75BE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0</w:t>
            </w:r>
          </w:p>
        </w:tc>
      </w:tr>
      <w:tr w:rsidR="00A576DD" w:rsidRPr="00A779A0" w14:paraId="7DB19F6B" w14:textId="69A40206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2EBB10A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Katanning 201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3A38D" w14:textId="6C18B38F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626AD" w14:textId="16DF4FE2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967525" w14:textId="043F990E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8CC0D" w14:textId="78202530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B3C641" w14:textId="77777777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91717" w14:textId="0780ED66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7BDAC" w14:textId="3C93A72B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4541D" w14:textId="0220BA31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BB434" w14:textId="72675B26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CF64C" w14:textId="4771C38A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</w:tr>
      <w:tr w:rsidR="00A576DD" w:rsidRPr="00A779A0" w14:paraId="116879F0" w14:textId="4B93BC6A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CE91F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ortham 201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84C44" w14:textId="1DC07CC8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285E0" w14:textId="00DB6672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6AC8E" w14:textId="4A6E345B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696AE" w14:textId="604ECF29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276FE" w14:textId="77777777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F7BE8" w14:textId="339117E7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1664C" w14:textId="3D319E42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E448D" w14:textId="5F9A4ABA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8D859" w14:textId="37695979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0A360" w14:textId="0AAD5A2E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</w:p>
        </w:tc>
      </w:tr>
      <w:tr w:rsidR="00A576DD" w:rsidRPr="00A779A0" w14:paraId="4DCED417" w14:textId="704B7683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5E8DE" w14:textId="77777777" w:rsidR="00A576DD" w:rsidRPr="00A779A0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Manjimup 201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36151" w14:textId="7F1A7D5C" w:rsidR="00A576DD" w:rsidRPr="005A3DA7" w:rsidRDefault="00A576DD" w:rsidP="00A576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95264" w14:textId="0CD8FE49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72443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AAABB" w14:textId="3F1D619D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/</w:t>
            </w:r>
            <w:r w:rsidRPr="00764C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4B110" w14:textId="7A7EB59D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8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3EF72" w14:textId="6A0A45D6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4,302,5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96039" w14:textId="7CF4F122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D2107" w14:textId="631B37F7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8FDD5" w14:textId="594B4E0E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EAA9F" w14:textId="11BE758D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7E-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47239" w14:textId="552A3F4A" w:rsidR="00A576DD" w:rsidRPr="005A3DA7" w:rsidRDefault="00A576DD" w:rsidP="00A576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9</w:t>
            </w:r>
          </w:p>
        </w:tc>
      </w:tr>
      <w:bookmarkEnd w:id="1"/>
    </w:tbl>
    <w:p w14:paraId="4497F2E0" w14:textId="04C9C451" w:rsidR="00475A28" w:rsidRDefault="00475A28" w:rsidP="00F84C28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vertAlign w:val="superscript"/>
          <w:lang w:eastAsia="en-AU"/>
        </w:rPr>
      </w:pPr>
    </w:p>
    <w:p w14:paraId="398D3D34" w14:textId="2D06E4E2" w:rsidR="002855FB" w:rsidRDefault="00F84C28" w:rsidP="002855FB">
      <w:pPr>
        <w:spacing w:before="40" w:after="40" w:line="240" w:lineRule="auto"/>
        <w:rPr>
          <w:sz w:val="23"/>
          <w:szCs w:val="23"/>
        </w:rPr>
      </w:pPr>
      <w:r w:rsidRPr="00A1078E">
        <w:rPr>
          <w:rFonts w:ascii="Calibri" w:eastAsia="Times New Roman" w:hAnsi="Calibri" w:cs="Times New Roman"/>
          <w:color w:val="000000"/>
          <w:sz w:val="18"/>
          <w:vertAlign w:val="superscript"/>
          <w:lang w:eastAsia="en-AU"/>
        </w:rPr>
        <w:t>a</w:t>
      </w:r>
      <w:r w:rsidR="002855FB" w:rsidRPr="002855FB">
        <w:rPr>
          <w:sz w:val="18"/>
          <w:szCs w:val="18"/>
        </w:rPr>
        <w:t>IWGSC</w:t>
      </w:r>
      <w:r w:rsidR="00CF6C42">
        <w:rPr>
          <w:sz w:val="18"/>
          <w:szCs w:val="18"/>
        </w:rPr>
        <w:t>:</w:t>
      </w:r>
      <w:r w:rsidR="002855FB" w:rsidRPr="002855FB">
        <w:rPr>
          <w:sz w:val="18"/>
          <w:szCs w:val="18"/>
        </w:rPr>
        <w:t xml:space="preserve"> IWGSC RefSeq v1.0</w:t>
      </w:r>
      <w:r w:rsidR="007F1515">
        <w:rPr>
          <w:sz w:val="18"/>
          <w:szCs w:val="18"/>
        </w:rPr>
        <w:t xml:space="preserve">, </w:t>
      </w:r>
      <w:r w:rsidR="007F1515">
        <w:rPr>
          <w:sz w:val="18"/>
        </w:rPr>
        <w:t>bp: base pairs.</w:t>
      </w:r>
    </w:p>
    <w:p w14:paraId="56D4ABF8" w14:textId="5FD641B1" w:rsidR="00F84C28" w:rsidRDefault="00F84C28" w:rsidP="00F84C28">
      <w:pPr>
        <w:spacing w:before="40" w:after="40" w:line="240" w:lineRule="auto"/>
        <w:rPr>
          <w:sz w:val="18"/>
        </w:rPr>
      </w:pPr>
      <w:r>
        <w:rPr>
          <w:sz w:val="18"/>
          <w:vertAlign w:val="superscript"/>
        </w:rPr>
        <w:t>b</w:t>
      </w:r>
      <w:r w:rsidRPr="00C96174">
        <w:rPr>
          <w:sz w:val="18"/>
        </w:rPr>
        <w:t>MAF: minor allele frequency</w:t>
      </w:r>
      <w:r w:rsidR="0002097C">
        <w:rPr>
          <w:sz w:val="18"/>
        </w:rPr>
        <w:t>.</w:t>
      </w:r>
      <w:r w:rsidR="00690AEC">
        <w:rPr>
          <w:sz w:val="18"/>
        </w:rPr>
        <w:t xml:space="preserve"> </w:t>
      </w:r>
    </w:p>
    <w:p w14:paraId="37D63298" w14:textId="069499F9" w:rsidR="00F84C28" w:rsidRDefault="00F84C28" w:rsidP="00F84C28">
      <w:pPr>
        <w:spacing w:before="40" w:after="40" w:line="240" w:lineRule="auto"/>
        <w:rPr>
          <w:sz w:val="18"/>
        </w:rPr>
      </w:pPr>
      <w:r>
        <w:rPr>
          <w:sz w:val="18"/>
          <w:vertAlign w:val="superscript"/>
        </w:rPr>
        <w:t>c</w:t>
      </w:r>
      <w:r>
        <w:rPr>
          <w:sz w:val="18"/>
        </w:rPr>
        <w:t>The effect estimates the difference between the average phenotypic values of the homozygous A genotype relative to the homozygous B genotype.</w:t>
      </w:r>
    </w:p>
    <w:p w14:paraId="2E48C6EC" w14:textId="08D5C8A2" w:rsidR="00F84C28" w:rsidRDefault="00877C45" w:rsidP="00FB45B7">
      <w:pPr>
        <w:spacing w:before="40" w:after="40" w:line="240" w:lineRule="auto"/>
        <w:rPr>
          <w:sz w:val="20"/>
          <w:szCs w:val="24"/>
        </w:rPr>
      </w:pPr>
      <w:r>
        <w:rPr>
          <w:sz w:val="18"/>
        </w:rPr>
        <w:t>NA</w:t>
      </w:r>
      <w:r w:rsidR="00440433">
        <w:rPr>
          <w:sz w:val="18"/>
        </w:rPr>
        <w:t xml:space="preserve">: No associations detected at </w:t>
      </w:r>
      <w:r w:rsidR="00440433"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-log</w:t>
      </w:r>
      <w:r w:rsidR="00440433" w:rsidRPr="00440433">
        <w:rPr>
          <w:rFonts w:ascii="Calibri" w:eastAsia="Times New Roman" w:hAnsi="Calibri" w:cs="Times New Roman"/>
          <w:color w:val="000000"/>
          <w:sz w:val="18"/>
          <w:szCs w:val="18"/>
          <w:vertAlign w:val="subscript"/>
          <w:lang w:eastAsia="en-AU"/>
        </w:rPr>
        <w:t>10</w:t>
      </w:r>
      <w:r w:rsidR="00440433"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(</w:t>
      </w:r>
      <w:r w:rsidR="00440433" w:rsidRPr="00440433">
        <w:rPr>
          <w:rFonts w:ascii="Calibri" w:eastAsia="Times New Roman" w:hAnsi="Calibri" w:cs="Times New Roman"/>
          <w:i/>
          <w:color w:val="000000"/>
          <w:sz w:val="18"/>
          <w:szCs w:val="18"/>
          <w:lang w:eastAsia="en-AU"/>
        </w:rPr>
        <w:t>p</w:t>
      </w:r>
      <w:r w:rsidR="00440433"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) &gt; 4.12</w:t>
      </w:r>
      <w:r w:rsid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.</w:t>
      </w:r>
    </w:p>
    <w:p w14:paraId="363D402D" w14:textId="66D3BD83" w:rsidR="008550A7" w:rsidRDefault="008550A7" w:rsidP="00FB45B7">
      <w:pPr>
        <w:spacing w:before="40" w:after="40" w:line="240" w:lineRule="auto"/>
        <w:rPr>
          <w:sz w:val="20"/>
          <w:szCs w:val="24"/>
        </w:rPr>
      </w:pPr>
    </w:p>
    <w:p w14:paraId="40F0037D" w14:textId="2F6A1D40" w:rsidR="001638D4" w:rsidRDefault="001638D4" w:rsidP="00240A4E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14:paraId="14F0F7EB" w14:textId="7B63B9C6" w:rsidR="00DE4297" w:rsidRDefault="00DE4297" w:rsidP="00240A4E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14:paraId="3BDAE51B" w14:textId="5794002B" w:rsidR="00DE4297" w:rsidRDefault="00DE4297" w:rsidP="00240A4E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14:paraId="63D756C6" w14:textId="77777777" w:rsidR="00DE4297" w:rsidRDefault="00DE4297" w:rsidP="00240A4E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sectPr w:rsidR="00DE4297" w:rsidSect="00BC211A">
      <w:pgSz w:w="11906" w:h="16838"/>
      <w:pgMar w:top="709" w:right="1440" w:bottom="709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4EECF4" w16cid:durableId="2149A2E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9DABDC" w14:textId="77777777" w:rsidR="006868E3" w:rsidRDefault="006868E3" w:rsidP="00CE1E48">
      <w:pPr>
        <w:spacing w:after="0" w:line="240" w:lineRule="auto"/>
      </w:pPr>
      <w:r>
        <w:separator/>
      </w:r>
    </w:p>
  </w:endnote>
  <w:endnote w:type="continuationSeparator" w:id="0">
    <w:p w14:paraId="261F7CBA" w14:textId="77777777" w:rsidR="006868E3" w:rsidRDefault="006868E3" w:rsidP="00CE1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Lucida Sans Typewriter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9ADD6" w14:textId="77777777" w:rsidR="006868E3" w:rsidRDefault="006868E3" w:rsidP="00CE1E48">
      <w:pPr>
        <w:spacing w:after="0" w:line="240" w:lineRule="auto"/>
      </w:pPr>
      <w:r>
        <w:separator/>
      </w:r>
    </w:p>
  </w:footnote>
  <w:footnote w:type="continuationSeparator" w:id="0">
    <w:p w14:paraId="3C0021C3" w14:textId="77777777" w:rsidR="006868E3" w:rsidRDefault="006868E3" w:rsidP="00CE1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AE1880"/>
    <w:multiLevelType w:val="hybridMultilevel"/>
    <w:tmpl w:val="FD2C3398"/>
    <w:lvl w:ilvl="0" w:tplc="636C8B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3FA"/>
    <w:rsid w:val="0002097C"/>
    <w:rsid w:val="000222B3"/>
    <w:rsid w:val="00035618"/>
    <w:rsid w:val="00077349"/>
    <w:rsid w:val="00080E31"/>
    <w:rsid w:val="00105FDA"/>
    <w:rsid w:val="001072CC"/>
    <w:rsid w:val="001638D4"/>
    <w:rsid w:val="0017536D"/>
    <w:rsid w:val="00176C5E"/>
    <w:rsid w:val="001B580C"/>
    <w:rsid w:val="001C04AD"/>
    <w:rsid w:val="00240A4E"/>
    <w:rsid w:val="00242545"/>
    <w:rsid w:val="002855FB"/>
    <w:rsid w:val="00316D25"/>
    <w:rsid w:val="00325D65"/>
    <w:rsid w:val="003403EE"/>
    <w:rsid w:val="00340662"/>
    <w:rsid w:val="00354384"/>
    <w:rsid w:val="0038151D"/>
    <w:rsid w:val="003A33FA"/>
    <w:rsid w:val="003A7392"/>
    <w:rsid w:val="003C782E"/>
    <w:rsid w:val="00440433"/>
    <w:rsid w:val="00446734"/>
    <w:rsid w:val="00473156"/>
    <w:rsid w:val="00474229"/>
    <w:rsid w:val="00475A28"/>
    <w:rsid w:val="00475DAF"/>
    <w:rsid w:val="0048511B"/>
    <w:rsid w:val="0051516A"/>
    <w:rsid w:val="0052533A"/>
    <w:rsid w:val="00555DDF"/>
    <w:rsid w:val="00565422"/>
    <w:rsid w:val="00571F2F"/>
    <w:rsid w:val="005A3DA7"/>
    <w:rsid w:val="005B4FCA"/>
    <w:rsid w:val="005C7312"/>
    <w:rsid w:val="005E7BE1"/>
    <w:rsid w:val="0065202D"/>
    <w:rsid w:val="00656116"/>
    <w:rsid w:val="006733E1"/>
    <w:rsid w:val="00674B9E"/>
    <w:rsid w:val="006868E3"/>
    <w:rsid w:val="00690AEC"/>
    <w:rsid w:val="006D30E4"/>
    <w:rsid w:val="00701454"/>
    <w:rsid w:val="00711B72"/>
    <w:rsid w:val="00713344"/>
    <w:rsid w:val="0072519D"/>
    <w:rsid w:val="007413C0"/>
    <w:rsid w:val="0075078C"/>
    <w:rsid w:val="00762314"/>
    <w:rsid w:val="00764C44"/>
    <w:rsid w:val="0078481C"/>
    <w:rsid w:val="007B6B72"/>
    <w:rsid w:val="007E17E2"/>
    <w:rsid w:val="007F1515"/>
    <w:rsid w:val="008550A7"/>
    <w:rsid w:val="0087029F"/>
    <w:rsid w:val="00877C45"/>
    <w:rsid w:val="00893065"/>
    <w:rsid w:val="008A39AE"/>
    <w:rsid w:val="008B2085"/>
    <w:rsid w:val="008D50EF"/>
    <w:rsid w:val="008D62F2"/>
    <w:rsid w:val="008E6DE5"/>
    <w:rsid w:val="0090549C"/>
    <w:rsid w:val="00914F0F"/>
    <w:rsid w:val="00955338"/>
    <w:rsid w:val="00984B3B"/>
    <w:rsid w:val="00990182"/>
    <w:rsid w:val="009F12AE"/>
    <w:rsid w:val="009F4E47"/>
    <w:rsid w:val="00A1078E"/>
    <w:rsid w:val="00A3029F"/>
    <w:rsid w:val="00A45FE2"/>
    <w:rsid w:val="00A52E91"/>
    <w:rsid w:val="00A576DD"/>
    <w:rsid w:val="00A8639E"/>
    <w:rsid w:val="00A8761C"/>
    <w:rsid w:val="00AB755C"/>
    <w:rsid w:val="00AB7892"/>
    <w:rsid w:val="00AD0DC6"/>
    <w:rsid w:val="00B2297B"/>
    <w:rsid w:val="00B35A8A"/>
    <w:rsid w:val="00B71003"/>
    <w:rsid w:val="00BB370C"/>
    <w:rsid w:val="00BC211A"/>
    <w:rsid w:val="00BE6C59"/>
    <w:rsid w:val="00C677AF"/>
    <w:rsid w:val="00C94448"/>
    <w:rsid w:val="00CC774B"/>
    <w:rsid w:val="00CE1E48"/>
    <w:rsid w:val="00CF6C42"/>
    <w:rsid w:val="00D05699"/>
    <w:rsid w:val="00D466DE"/>
    <w:rsid w:val="00D8526D"/>
    <w:rsid w:val="00DC76A7"/>
    <w:rsid w:val="00DD08F7"/>
    <w:rsid w:val="00DE4297"/>
    <w:rsid w:val="00DF76BE"/>
    <w:rsid w:val="00E035F2"/>
    <w:rsid w:val="00E045C6"/>
    <w:rsid w:val="00E26591"/>
    <w:rsid w:val="00E527FA"/>
    <w:rsid w:val="00E707DE"/>
    <w:rsid w:val="00E927B9"/>
    <w:rsid w:val="00EA1E7A"/>
    <w:rsid w:val="00EC196C"/>
    <w:rsid w:val="00EF309D"/>
    <w:rsid w:val="00F05381"/>
    <w:rsid w:val="00F34F65"/>
    <w:rsid w:val="00F84C28"/>
    <w:rsid w:val="00FB45B7"/>
    <w:rsid w:val="00FC3DD7"/>
    <w:rsid w:val="00FD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322F7"/>
  <w15:chartTrackingRefBased/>
  <w15:docId w15:val="{137B0C45-06F9-4584-9179-CC7B6B25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3FA"/>
  </w:style>
  <w:style w:type="paragraph" w:styleId="Heading1">
    <w:name w:val="heading 1"/>
    <w:basedOn w:val="Normal"/>
    <w:next w:val="Normal"/>
    <w:link w:val="Heading1Char"/>
    <w:uiPriority w:val="9"/>
    <w:qFormat/>
    <w:rsid w:val="007848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0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7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1E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E48"/>
  </w:style>
  <w:style w:type="paragraph" w:styleId="Footer">
    <w:name w:val="footer"/>
    <w:basedOn w:val="Normal"/>
    <w:link w:val="FooterChar"/>
    <w:uiPriority w:val="99"/>
    <w:unhideWhenUsed/>
    <w:rsid w:val="00CE1E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E48"/>
  </w:style>
  <w:style w:type="paragraph" w:styleId="ListParagraph">
    <w:name w:val="List Paragraph"/>
    <w:basedOn w:val="Normal"/>
    <w:uiPriority w:val="34"/>
    <w:qFormat/>
    <w:rsid w:val="00674B9E"/>
    <w:pPr>
      <w:ind w:left="720"/>
      <w:contextualSpacing/>
    </w:pPr>
  </w:style>
  <w:style w:type="paragraph" w:customStyle="1" w:styleId="Default">
    <w:name w:val="Default"/>
    <w:rsid w:val="008550A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Hyperlink">
    <w:name w:val="Hyperlink"/>
    <w:basedOn w:val="DefaultParagraphFont"/>
    <w:uiPriority w:val="99"/>
    <w:unhideWhenUsed/>
    <w:rsid w:val="00B35A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5A8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35A8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848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8</cp:revision>
  <dcterms:created xsi:type="dcterms:W3CDTF">2020-04-14T04:27:00Z</dcterms:created>
  <dcterms:modified xsi:type="dcterms:W3CDTF">2020-04-30T06:07:00Z</dcterms:modified>
</cp:coreProperties>
</file>